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B4CAE" w14:textId="048261E2" w:rsidR="00334832" w:rsidRDefault="00334832">
      <w:r>
        <w:t>Table S</w:t>
      </w:r>
      <w:r w:rsidR="009B48D6">
        <w:t>2</w:t>
      </w:r>
      <w:r>
        <w:t xml:space="preserve">. </w:t>
      </w:r>
      <w:r w:rsidR="009B48D6" w:rsidRPr="009B48D6">
        <w:t xml:space="preserve">Analysis of short ring-interactions with </w:t>
      </w:r>
      <w:r w:rsidR="009B48D6" w:rsidRPr="009B48D6">
        <w:rPr>
          <w:i/>
        </w:rPr>
        <w:t>Cg</w:t>
      </w:r>
      <w:r w:rsidR="009B48D6" w:rsidRPr="009B48D6">
        <w:t>-</w:t>
      </w:r>
      <w:r w:rsidR="009B48D6" w:rsidRPr="009B48D6">
        <w:rPr>
          <w:i/>
        </w:rPr>
        <w:t>Cg</w:t>
      </w:r>
      <w:r w:rsidR="009B48D6" w:rsidRPr="009B48D6">
        <w:t xml:space="preserve"> distances</w:t>
      </w:r>
      <w:r w:rsidR="009B48D6">
        <w:t xml:space="preserve"> of title compound </w:t>
      </w:r>
      <w:r w:rsidR="009B48D6" w:rsidRPr="009B48D6">
        <w:rPr>
          <w:b/>
        </w:rPr>
        <w:t>1</w:t>
      </w:r>
      <w:r w:rsidR="009B48D6">
        <w:t>.</w:t>
      </w:r>
    </w:p>
    <w:tbl>
      <w:tblPr>
        <w:tblStyle w:val="a4"/>
        <w:tblW w:w="9633" w:type="dxa"/>
        <w:tblLook w:val="04A0" w:firstRow="1" w:lastRow="0" w:firstColumn="1" w:lastColumn="0" w:noHBand="0" w:noVBand="1"/>
      </w:tblPr>
      <w:tblGrid>
        <w:gridCol w:w="2943"/>
        <w:gridCol w:w="3430"/>
        <w:gridCol w:w="3260"/>
      </w:tblGrid>
      <w:tr w:rsidR="009B48D6" w14:paraId="2EDA45E4" w14:textId="05370274" w:rsidTr="009B48D6">
        <w:trPr>
          <w:trHeight w:val="458"/>
        </w:trPr>
        <w:tc>
          <w:tcPr>
            <w:tcW w:w="2943" w:type="dxa"/>
            <w:tcBorders>
              <w:bottom w:val="nil"/>
            </w:tcBorders>
          </w:tcPr>
          <w:p w14:paraId="043A81E8" w14:textId="3E2DA2B9" w:rsidR="009B48D6" w:rsidRPr="009B48D6" w:rsidRDefault="009B48D6" w:rsidP="009B48D6">
            <w:pPr>
              <w:jc w:val="center"/>
              <w:rPr>
                <w:bCs/>
              </w:rPr>
            </w:pPr>
            <w:r w:rsidRPr="00E47F87">
              <w:rPr>
                <w:bCs/>
                <w:i/>
              </w:rPr>
              <w:t>Cg</w:t>
            </w:r>
            <w:r w:rsidRPr="009B48D6">
              <w:rPr>
                <w:bCs/>
              </w:rPr>
              <w:t>(</w:t>
            </w:r>
            <w:r>
              <w:rPr>
                <w:bCs/>
              </w:rPr>
              <w:t>X</w:t>
            </w:r>
            <w:r w:rsidRPr="009B48D6">
              <w:rPr>
                <w:bCs/>
              </w:rPr>
              <w:t xml:space="preserve">)    = Plane number </w:t>
            </w:r>
            <w:r>
              <w:rPr>
                <w:bCs/>
              </w:rPr>
              <w:t>X</w:t>
            </w:r>
          </w:p>
        </w:tc>
        <w:tc>
          <w:tcPr>
            <w:tcW w:w="3430" w:type="dxa"/>
            <w:tcBorders>
              <w:bottom w:val="nil"/>
            </w:tcBorders>
          </w:tcPr>
          <w:p w14:paraId="0B80D645" w14:textId="64FB0621" w:rsidR="009B48D6" w:rsidRPr="009B48D6" w:rsidRDefault="009B48D6" w:rsidP="009B48D6">
            <w:pPr>
              <w:jc w:val="center"/>
              <w:rPr>
                <w:bCs/>
              </w:rPr>
            </w:pPr>
            <w:r w:rsidRPr="009B48D6">
              <w:rPr>
                <w:bCs/>
              </w:rPr>
              <w:t xml:space="preserve">Distance between ring Centroids, </w:t>
            </w:r>
            <w:r w:rsidRPr="009B48D6">
              <w:rPr>
                <w:rFonts w:cstheme="minorHAnsi"/>
                <w:bCs/>
              </w:rPr>
              <w:t>Å</w:t>
            </w:r>
          </w:p>
        </w:tc>
        <w:tc>
          <w:tcPr>
            <w:tcW w:w="3260" w:type="dxa"/>
            <w:tcBorders>
              <w:bottom w:val="nil"/>
            </w:tcBorders>
          </w:tcPr>
          <w:p w14:paraId="461D0204" w14:textId="42D85172" w:rsidR="009B48D6" w:rsidRPr="009B48D6" w:rsidRDefault="009B48D6" w:rsidP="009B48D6">
            <w:pPr>
              <w:jc w:val="center"/>
              <w:rPr>
                <w:bCs/>
              </w:rPr>
            </w:pPr>
            <w:r w:rsidRPr="009B48D6">
              <w:rPr>
                <w:bCs/>
              </w:rPr>
              <w:t>Slippage,</w:t>
            </w:r>
            <w:r w:rsidRPr="009B48D6">
              <w:rPr>
                <w:rFonts w:cstheme="minorHAnsi"/>
                <w:bCs/>
              </w:rPr>
              <w:t xml:space="preserve"> </w:t>
            </w:r>
            <w:r w:rsidRPr="009B48D6">
              <w:rPr>
                <w:rFonts w:cstheme="minorHAnsi"/>
                <w:bCs/>
              </w:rPr>
              <w:t>Å</w:t>
            </w:r>
          </w:p>
        </w:tc>
      </w:tr>
      <w:tr w:rsidR="009B48D6" w14:paraId="1F2037F8" w14:textId="1E8475F4" w:rsidTr="009B48D6">
        <w:trPr>
          <w:trHeight w:val="340"/>
        </w:trPr>
        <w:tc>
          <w:tcPr>
            <w:tcW w:w="2943" w:type="dxa"/>
            <w:vAlign w:val="center"/>
          </w:tcPr>
          <w:p w14:paraId="6F2D03A5" w14:textId="77C868EC" w:rsidR="009B48D6" w:rsidRDefault="009B48D6" w:rsidP="009B48D6">
            <w:r w:rsidRPr="00E47F87">
              <w:rPr>
                <w:i/>
              </w:rPr>
              <w:t>Cg</w:t>
            </w:r>
            <w:r>
              <w:t>1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1</w:t>
            </w:r>
          </w:p>
        </w:tc>
        <w:tc>
          <w:tcPr>
            <w:tcW w:w="3430" w:type="dxa"/>
            <w:vAlign w:val="center"/>
          </w:tcPr>
          <w:p w14:paraId="64F01AF1" w14:textId="6E296D46" w:rsidR="009B48D6" w:rsidRDefault="009B48D6" w:rsidP="009B48D6">
            <w:r>
              <w:t>3.761</w:t>
            </w:r>
          </w:p>
        </w:tc>
        <w:tc>
          <w:tcPr>
            <w:tcW w:w="3260" w:type="dxa"/>
          </w:tcPr>
          <w:p w14:paraId="72D59409" w14:textId="41874762" w:rsidR="009B48D6" w:rsidRDefault="009B48D6" w:rsidP="00F04D26">
            <w:r>
              <w:t>0.995</w:t>
            </w:r>
          </w:p>
        </w:tc>
      </w:tr>
      <w:tr w:rsidR="009B48D6" w14:paraId="6979262A" w14:textId="58A6539A" w:rsidTr="006A1741">
        <w:trPr>
          <w:trHeight w:val="340"/>
        </w:trPr>
        <w:tc>
          <w:tcPr>
            <w:tcW w:w="2943" w:type="dxa"/>
            <w:vAlign w:val="center"/>
          </w:tcPr>
          <w:p w14:paraId="52BAD828" w14:textId="2B40F7AF" w:rsidR="009B48D6" w:rsidRDefault="009B48D6" w:rsidP="009B48D6">
            <w:r w:rsidRPr="00E47F87">
              <w:rPr>
                <w:i/>
              </w:rPr>
              <w:t>Cg</w:t>
            </w:r>
            <w:r>
              <w:t>1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3</w:t>
            </w:r>
          </w:p>
        </w:tc>
        <w:tc>
          <w:tcPr>
            <w:tcW w:w="3430" w:type="dxa"/>
            <w:vAlign w:val="center"/>
          </w:tcPr>
          <w:p w14:paraId="6AF012D4" w14:textId="54E77F23" w:rsidR="009B48D6" w:rsidRDefault="009B48D6" w:rsidP="009B48D6">
            <w:r>
              <w:t>3.</w:t>
            </w:r>
            <w:r>
              <w:t>509</w:t>
            </w:r>
          </w:p>
        </w:tc>
        <w:tc>
          <w:tcPr>
            <w:tcW w:w="3260" w:type="dxa"/>
          </w:tcPr>
          <w:p w14:paraId="51EB5A73" w14:textId="7291365A" w:rsidR="009B48D6" w:rsidRDefault="009B48D6" w:rsidP="00F04D26">
            <w:r>
              <w:t>0.474</w:t>
            </w:r>
          </w:p>
        </w:tc>
      </w:tr>
      <w:tr w:rsidR="009B48D6" w14:paraId="6982DE38" w14:textId="217D5B16" w:rsidTr="0031732C">
        <w:trPr>
          <w:trHeight w:val="321"/>
        </w:trPr>
        <w:tc>
          <w:tcPr>
            <w:tcW w:w="2943" w:type="dxa"/>
            <w:vAlign w:val="center"/>
          </w:tcPr>
          <w:p w14:paraId="49DECD50" w14:textId="7EE9E2A9" w:rsidR="009B48D6" w:rsidRDefault="009B48D6" w:rsidP="009B48D6">
            <w:r w:rsidRPr="00E47F87">
              <w:rPr>
                <w:i/>
              </w:rPr>
              <w:t>Cg</w:t>
            </w:r>
            <w:r>
              <w:t>2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2</w:t>
            </w:r>
          </w:p>
        </w:tc>
        <w:tc>
          <w:tcPr>
            <w:tcW w:w="3430" w:type="dxa"/>
            <w:vAlign w:val="center"/>
          </w:tcPr>
          <w:p w14:paraId="30479511" w14:textId="6F0F890F" w:rsidR="009B48D6" w:rsidRDefault="009B48D6" w:rsidP="009B48D6">
            <w:r>
              <w:t>3.</w:t>
            </w:r>
            <w:r>
              <w:t>982</w:t>
            </w:r>
          </w:p>
        </w:tc>
        <w:tc>
          <w:tcPr>
            <w:tcW w:w="3260" w:type="dxa"/>
          </w:tcPr>
          <w:p w14:paraId="24B6B238" w14:textId="15A08993" w:rsidR="009B48D6" w:rsidRDefault="009B48D6" w:rsidP="00F04D26">
            <w:r>
              <w:t>1.306</w:t>
            </w:r>
          </w:p>
        </w:tc>
      </w:tr>
      <w:tr w:rsidR="009B48D6" w14:paraId="00BE5432" w14:textId="1085B3AD" w:rsidTr="00F32AAD">
        <w:trPr>
          <w:trHeight w:val="305"/>
        </w:trPr>
        <w:tc>
          <w:tcPr>
            <w:tcW w:w="2943" w:type="dxa"/>
            <w:vAlign w:val="center"/>
          </w:tcPr>
          <w:p w14:paraId="16745DBC" w14:textId="1D86F2DC" w:rsidR="009B48D6" w:rsidRDefault="009B48D6" w:rsidP="009B48D6">
            <w:r w:rsidRPr="00E47F87">
              <w:rPr>
                <w:i/>
              </w:rPr>
              <w:t>Cg</w:t>
            </w:r>
            <w:r>
              <w:t>2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6</w:t>
            </w:r>
          </w:p>
        </w:tc>
        <w:tc>
          <w:tcPr>
            <w:tcW w:w="3430" w:type="dxa"/>
            <w:vAlign w:val="center"/>
          </w:tcPr>
          <w:p w14:paraId="5EAA447E" w14:textId="6C733A79" w:rsidR="009B48D6" w:rsidRDefault="009B48D6" w:rsidP="009B48D6">
            <w:r>
              <w:t>3.7</w:t>
            </w:r>
            <w:r>
              <w:t>09</w:t>
            </w:r>
          </w:p>
        </w:tc>
        <w:tc>
          <w:tcPr>
            <w:tcW w:w="3260" w:type="dxa"/>
          </w:tcPr>
          <w:p w14:paraId="1A73D4EA" w14:textId="11574A7A" w:rsidR="009B48D6" w:rsidRDefault="009B48D6" w:rsidP="00F04D26">
            <w:r>
              <w:t>0.896</w:t>
            </w:r>
          </w:p>
        </w:tc>
      </w:tr>
      <w:tr w:rsidR="009B48D6" w14:paraId="4DF52AEE" w14:textId="71A28E8F" w:rsidTr="00AA185D">
        <w:trPr>
          <w:trHeight w:val="321"/>
        </w:trPr>
        <w:tc>
          <w:tcPr>
            <w:tcW w:w="2943" w:type="dxa"/>
            <w:vAlign w:val="center"/>
          </w:tcPr>
          <w:p w14:paraId="79488CE6" w14:textId="06613579" w:rsidR="009B48D6" w:rsidRDefault="009B48D6" w:rsidP="009B48D6">
            <w:r w:rsidRPr="00E47F87">
              <w:rPr>
                <w:i/>
              </w:rPr>
              <w:t>Cg</w:t>
            </w:r>
            <w:r>
              <w:t>2</w:t>
            </w:r>
            <w:r>
              <w:rPr>
                <w:rFonts w:cstheme="minorHAnsi"/>
              </w:rPr>
              <w:t>─Cg</w:t>
            </w:r>
            <w:r>
              <w:rPr>
                <w:rFonts w:cstheme="minorHAnsi"/>
              </w:rPr>
              <w:t>7</w:t>
            </w:r>
          </w:p>
        </w:tc>
        <w:tc>
          <w:tcPr>
            <w:tcW w:w="3430" w:type="dxa"/>
            <w:vAlign w:val="center"/>
          </w:tcPr>
          <w:p w14:paraId="23109FA2" w14:textId="40C3C114" w:rsidR="009B48D6" w:rsidRDefault="009B48D6" w:rsidP="009B48D6">
            <w:r>
              <w:t>3.7</w:t>
            </w:r>
            <w:r>
              <w:t>29</w:t>
            </w:r>
          </w:p>
        </w:tc>
        <w:tc>
          <w:tcPr>
            <w:tcW w:w="3260" w:type="dxa"/>
          </w:tcPr>
          <w:p w14:paraId="096B532D" w14:textId="2A1037E9" w:rsidR="009B48D6" w:rsidRDefault="009B48D6" w:rsidP="009B48D6">
            <w:r>
              <w:t>1.289</w:t>
            </w:r>
          </w:p>
        </w:tc>
      </w:tr>
      <w:tr w:rsidR="009B48D6" w14:paraId="388946F4" w14:textId="3F85A7BE" w:rsidTr="00664278">
        <w:trPr>
          <w:trHeight w:val="340"/>
        </w:trPr>
        <w:tc>
          <w:tcPr>
            <w:tcW w:w="2943" w:type="dxa"/>
            <w:vAlign w:val="center"/>
          </w:tcPr>
          <w:p w14:paraId="70FD743C" w14:textId="46450A71" w:rsidR="009B48D6" w:rsidRDefault="009B48D6" w:rsidP="009B48D6">
            <w:r w:rsidRPr="00E47F87">
              <w:rPr>
                <w:i/>
              </w:rPr>
              <w:t>Cg</w:t>
            </w:r>
            <w:r>
              <w:t>4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6</w:t>
            </w:r>
          </w:p>
        </w:tc>
        <w:tc>
          <w:tcPr>
            <w:tcW w:w="3430" w:type="dxa"/>
            <w:vAlign w:val="center"/>
          </w:tcPr>
          <w:p w14:paraId="007C6178" w14:textId="3B85E10A" w:rsidR="009B48D6" w:rsidRDefault="009B48D6" w:rsidP="009B48D6">
            <w:r>
              <w:t>3.</w:t>
            </w:r>
            <w:r>
              <w:t>608</w:t>
            </w:r>
          </w:p>
        </w:tc>
        <w:tc>
          <w:tcPr>
            <w:tcW w:w="3260" w:type="dxa"/>
          </w:tcPr>
          <w:p w14:paraId="758D1466" w14:textId="034D0B8E" w:rsidR="009B48D6" w:rsidRDefault="009B48D6" w:rsidP="00F04D26">
            <w:r>
              <w:t>0.730</w:t>
            </w:r>
          </w:p>
        </w:tc>
      </w:tr>
      <w:tr w:rsidR="009B48D6" w14:paraId="2F2763CC" w14:textId="428362D8" w:rsidTr="00A5157F">
        <w:trPr>
          <w:trHeight w:val="340"/>
        </w:trPr>
        <w:tc>
          <w:tcPr>
            <w:tcW w:w="2943" w:type="dxa"/>
            <w:vAlign w:val="center"/>
          </w:tcPr>
          <w:p w14:paraId="179E88F5" w14:textId="46B35FEC" w:rsidR="009B48D6" w:rsidRDefault="009B48D6" w:rsidP="009B48D6">
            <w:r w:rsidRPr="00E47F87">
              <w:rPr>
                <w:i/>
              </w:rPr>
              <w:t>Cg</w:t>
            </w:r>
            <w:bookmarkStart w:id="0" w:name="_GoBack"/>
            <w:bookmarkEnd w:id="0"/>
            <w:r>
              <w:t>4</w:t>
            </w:r>
            <w:r>
              <w:rPr>
                <w:rFonts w:cstheme="minorHAnsi"/>
              </w:rPr>
              <w:t>─</w:t>
            </w:r>
            <w:r w:rsidRPr="00E47F87">
              <w:rPr>
                <w:rFonts w:cstheme="minorHAnsi"/>
                <w:i/>
              </w:rPr>
              <w:t>Cg</w:t>
            </w:r>
            <w:r>
              <w:rPr>
                <w:rFonts w:cstheme="minorHAnsi"/>
              </w:rPr>
              <w:t>7</w:t>
            </w:r>
          </w:p>
        </w:tc>
        <w:tc>
          <w:tcPr>
            <w:tcW w:w="3430" w:type="dxa"/>
            <w:vAlign w:val="center"/>
          </w:tcPr>
          <w:p w14:paraId="48C61289" w14:textId="4BABEC74" w:rsidR="009B48D6" w:rsidRDefault="009B48D6" w:rsidP="009B48D6">
            <w:r>
              <w:t>3.</w:t>
            </w:r>
            <w:r>
              <w:t>757</w:t>
            </w:r>
          </w:p>
        </w:tc>
        <w:tc>
          <w:tcPr>
            <w:tcW w:w="3260" w:type="dxa"/>
          </w:tcPr>
          <w:p w14:paraId="05743D78" w14:textId="5EF6F508" w:rsidR="009B48D6" w:rsidRDefault="009B48D6" w:rsidP="00F04D26">
            <w:r>
              <w:t>1.422</w:t>
            </w:r>
          </w:p>
        </w:tc>
      </w:tr>
    </w:tbl>
    <w:p w14:paraId="1DAEBA2F" w14:textId="532960E2" w:rsidR="00334832" w:rsidRDefault="00334832"/>
    <w:p w14:paraId="3A4B0AC7" w14:textId="4E71BCA6" w:rsidR="00E47F87" w:rsidRDefault="00E47F87">
      <w:r>
        <w:rPr>
          <w:i/>
          <w:iCs/>
        </w:rPr>
        <w:t>Cg</w:t>
      </w:r>
      <w:r>
        <w:t xml:space="preserve"> is corresponding the following ring centroids: </w:t>
      </w:r>
      <w:r>
        <w:t xml:space="preserve"> </w:t>
      </w:r>
      <w:r>
        <w:rPr>
          <w:i/>
          <w:iCs/>
        </w:rPr>
        <w:t>Cg</w:t>
      </w:r>
      <w:r>
        <w:t>1 (C8–C13) dark sphere</w:t>
      </w:r>
      <w:proofErr w:type="gramStart"/>
      <w:r>
        <w:t xml:space="preserve">; </w:t>
      </w:r>
      <w:r>
        <w:t xml:space="preserve"> </w:t>
      </w:r>
      <w:r>
        <w:rPr>
          <w:i/>
          <w:iCs/>
        </w:rPr>
        <w:t>Cg</w:t>
      </w:r>
      <w:r>
        <w:t>2</w:t>
      </w:r>
      <w:proofErr w:type="gramEnd"/>
      <w:r>
        <w:t xml:space="preserve"> (C22–C27) orange </w:t>
      </w:r>
      <w:r>
        <w:t xml:space="preserve"> </w:t>
      </w:r>
      <w:proofErr w:type="spellStart"/>
      <w:r>
        <w:t>phere</w:t>
      </w:r>
      <w:proofErr w:type="spellEnd"/>
      <w:r>
        <w:t xml:space="preserve">; </w:t>
      </w:r>
      <w:r>
        <w:rPr>
          <w:i/>
          <w:iCs/>
        </w:rPr>
        <w:t>Cg</w:t>
      </w:r>
      <w:r>
        <w:t xml:space="preserve">3 (N1/C5–C7/N2) green sphere; </w:t>
      </w:r>
      <w:r>
        <w:rPr>
          <w:i/>
          <w:iCs/>
        </w:rPr>
        <w:t>Cg</w:t>
      </w:r>
      <w:r>
        <w:t xml:space="preserve">4 (C1-C6) red sphere; </w:t>
      </w:r>
      <w:r>
        <w:rPr>
          <w:i/>
          <w:iCs/>
        </w:rPr>
        <w:t>Cg</w:t>
      </w:r>
      <w:r>
        <w:t xml:space="preserve">6 (N4/C19-C21/N5) black sphere </w:t>
      </w:r>
      <w:r>
        <w:rPr>
          <w:i/>
          <w:iCs/>
        </w:rPr>
        <w:t>Cg</w:t>
      </w:r>
      <w:r>
        <w:t>7 (C15-C20) magenta sphere.</w:t>
      </w:r>
    </w:p>
    <w:p w14:paraId="7576A6B3" w14:textId="77777777" w:rsidR="00334832" w:rsidRDefault="00334832"/>
    <w:sectPr w:rsidR="003348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832"/>
    <w:rsid w:val="000367D4"/>
    <w:rsid w:val="000603BF"/>
    <w:rsid w:val="001E0BFE"/>
    <w:rsid w:val="00223472"/>
    <w:rsid w:val="00334832"/>
    <w:rsid w:val="004D502F"/>
    <w:rsid w:val="00755648"/>
    <w:rsid w:val="007C1B68"/>
    <w:rsid w:val="008466AF"/>
    <w:rsid w:val="008557DA"/>
    <w:rsid w:val="009B48D6"/>
    <w:rsid w:val="00B1385F"/>
    <w:rsid w:val="00B2389B"/>
    <w:rsid w:val="00B750D2"/>
    <w:rsid w:val="00C668CC"/>
    <w:rsid w:val="00D87BB1"/>
    <w:rsid w:val="00E47F87"/>
    <w:rsid w:val="00F04D26"/>
    <w:rsid w:val="00F1082D"/>
    <w:rsid w:val="00FE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00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34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334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F108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34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334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F108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8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мастер</cp:lastModifiedBy>
  <cp:revision>4</cp:revision>
  <dcterms:created xsi:type="dcterms:W3CDTF">2024-07-13T06:35:00Z</dcterms:created>
  <dcterms:modified xsi:type="dcterms:W3CDTF">2024-07-13T07:35:00Z</dcterms:modified>
</cp:coreProperties>
</file>